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7BDD5" w14:textId="626E079C" w:rsidR="000B6DF0" w:rsidRPr="00D15907" w:rsidRDefault="000B6DF0" w:rsidP="0044760E">
      <w:pPr>
        <w:rPr>
          <w:u w:val="single"/>
        </w:rPr>
      </w:pPr>
      <w:r w:rsidRPr="00D15907">
        <w:rPr>
          <w:u w:val="single"/>
        </w:rPr>
        <w:t>German version of</w:t>
      </w:r>
      <w:r w:rsidR="00CF3C7A" w:rsidRPr="00D15907">
        <w:rPr>
          <w:u w:val="single"/>
        </w:rPr>
        <w:t xml:space="preserve"> t</w:t>
      </w:r>
      <w:r w:rsidRPr="00D15907">
        <w:rPr>
          <w:u w:val="single"/>
        </w:rPr>
        <w:t>he FLZ</w:t>
      </w:r>
      <w:r w:rsidRPr="00D15907">
        <w:rPr>
          <w:u w:val="single"/>
          <w:vertAlign w:val="superscript"/>
        </w:rPr>
        <w:t>M</w:t>
      </w:r>
    </w:p>
    <w:p w14:paraId="237F4719" w14:textId="0023EC95" w:rsidR="00E841A3" w:rsidRDefault="00E841A3" w:rsidP="0044760E">
      <w:r w:rsidRPr="00E841A3">
        <w:t xml:space="preserve">Bei den folgenden Fragen geht es darum, wie </w:t>
      </w:r>
      <w:r w:rsidRPr="00E841A3">
        <w:rPr>
          <w:u w:val="single"/>
        </w:rPr>
        <w:t>zufrieden</w:t>
      </w:r>
      <w:r w:rsidRPr="00E841A3">
        <w:t xml:space="preserve"> Sie mit Ihrem Leben und mit einzelnen Aspekten Ihre</w:t>
      </w:r>
      <w:r>
        <w:t xml:space="preserve">s Lebens sind. </w:t>
      </w:r>
      <w:r w:rsidRPr="00E841A3">
        <w:t xml:space="preserve">Außerdem sollen Sie angeben, wie </w:t>
      </w:r>
      <w:r w:rsidRPr="00E841A3">
        <w:rPr>
          <w:u w:val="single"/>
        </w:rPr>
        <w:t>wichtig</w:t>
      </w:r>
      <w:r w:rsidRPr="00E841A3">
        <w:t xml:space="preserve"> einzelne Lebensbereiche (z. B. Beruf oder Frei</w:t>
      </w:r>
      <w:r>
        <w:t>zeit) für Ihre Zufriedenheit und Ihr Wohlbefinden sind.</w:t>
      </w:r>
    </w:p>
    <w:p w14:paraId="2C0CD40A" w14:textId="77777777" w:rsidR="00E841A3" w:rsidRPr="00D41D1C" w:rsidRDefault="00E841A3" w:rsidP="0044760E">
      <w:r w:rsidRPr="00E841A3">
        <w:t xml:space="preserve">Bitte kreuzen Sie zunächst an, wie </w:t>
      </w:r>
      <w:r w:rsidRPr="00E841A3">
        <w:rPr>
          <w:u w:val="single"/>
        </w:rPr>
        <w:t>wichtig</w:t>
      </w:r>
      <w:r w:rsidRPr="00E841A3">
        <w:t xml:space="preserve"> jeder einzelne Lebensbereich für Ihr</w:t>
      </w:r>
      <w:r>
        <w:t xml:space="preserve">e Zufriedenheit insgesamt ist. </w:t>
      </w:r>
      <w:r w:rsidRPr="00D41D1C">
        <w:t>Bevor Sie beginnen, schauen Sie bitte erst alle Bereiche an.</w:t>
      </w:r>
    </w:p>
    <w:p w14:paraId="6DE85FB3" w14:textId="77777777" w:rsidR="00E841A3" w:rsidRPr="00D41D1C" w:rsidRDefault="00E841A3" w:rsidP="0044760E">
      <w:r w:rsidRPr="00D41D1C">
        <w:t>Bitte kreuzen Sie in jeder Zeile an, was für Sie zutrifft.</w:t>
      </w:r>
    </w:p>
    <w:p w14:paraId="7DC05E99" w14:textId="77777777" w:rsidR="006676DD" w:rsidRPr="00D41D1C" w:rsidRDefault="006676DD" w:rsidP="0044760E"/>
    <w:tbl>
      <w:tblPr>
        <w:tblStyle w:val="Tabellenraster"/>
        <w:tblW w:w="9779" w:type="dxa"/>
        <w:tblInd w:w="-709" w:type="dxa"/>
        <w:tblLook w:val="04A0" w:firstRow="1" w:lastRow="0" w:firstColumn="1" w:lastColumn="0" w:noHBand="0" w:noVBand="1"/>
      </w:tblPr>
      <w:tblGrid>
        <w:gridCol w:w="3544"/>
        <w:gridCol w:w="1247"/>
        <w:gridCol w:w="1247"/>
        <w:gridCol w:w="1247"/>
        <w:gridCol w:w="1247"/>
        <w:gridCol w:w="1247"/>
      </w:tblGrid>
      <w:tr w:rsidR="00E841A3" w:rsidRPr="0044760E" w14:paraId="2A48AE69" w14:textId="77777777" w:rsidTr="006676DD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9D2CB" w14:textId="338D5F7E" w:rsidR="00E841A3" w:rsidRPr="00E841A3" w:rsidRDefault="00E841A3" w:rsidP="00E841A3">
            <w:pPr>
              <w:spacing w:after="160" w:line="259" w:lineRule="auto"/>
            </w:pPr>
            <w:r w:rsidRPr="00E841A3">
              <w:t xml:space="preserve">Wie </w:t>
            </w:r>
            <w:r w:rsidRPr="00E841A3">
              <w:rPr>
                <w:b/>
                <w:bCs/>
              </w:rPr>
              <w:t>wichtig</w:t>
            </w:r>
            <w:r w:rsidRPr="00E841A3">
              <w:t xml:space="preserve"> ist (sind) für Sie…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788000" w14:textId="75175785" w:rsidR="00E841A3" w:rsidRPr="0044760E" w:rsidRDefault="00E841A3" w:rsidP="00E841A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Nicht </w:t>
            </w:r>
            <w:proofErr w:type="spellStart"/>
            <w:r>
              <w:rPr>
                <w:lang w:val="en-US"/>
              </w:rPr>
              <w:t>wichtig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35A10" w14:textId="6D21C340" w:rsidR="00E841A3" w:rsidRPr="0044760E" w:rsidRDefault="00E841A3" w:rsidP="00E841A3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Etwas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wichtig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2FE64" w14:textId="644A9FED" w:rsidR="00E841A3" w:rsidRPr="0044760E" w:rsidRDefault="00E841A3" w:rsidP="00E841A3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Ziemlich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wichtig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60F5A" w14:textId="22987132" w:rsidR="00E841A3" w:rsidRPr="0044760E" w:rsidRDefault="00E841A3" w:rsidP="00E841A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Sehr </w:t>
            </w:r>
            <w:proofErr w:type="spellStart"/>
            <w:r>
              <w:rPr>
                <w:lang w:val="en-US"/>
              </w:rPr>
              <w:t>wichtig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7E568" w14:textId="76C4B564" w:rsidR="00E841A3" w:rsidRPr="0044760E" w:rsidRDefault="00E841A3" w:rsidP="00E841A3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Extrem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wichtig</w:t>
            </w:r>
            <w:proofErr w:type="spellEnd"/>
          </w:p>
        </w:tc>
      </w:tr>
      <w:tr w:rsidR="00E841A3" w:rsidRPr="0044760E" w14:paraId="7540751D" w14:textId="77777777" w:rsidTr="006676DD">
        <w:trPr>
          <w:trHeight w:val="43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7ADA3" w14:textId="044E6E4E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Freunde / </w:t>
            </w:r>
            <w:proofErr w:type="spellStart"/>
            <w:r>
              <w:rPr>
                <w:lang w:val="en-US"/>
              </w:rPr>
              <w:t>Bekannte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BAD2898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B3C04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3A3566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F82FD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10457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E841A3" w:rsidRPr="0044760E" w14:paraId="3486A8C6" w14:textId="77777777" w:rsidTr="006676DD">
        <w:trPr>
          <w:trHeight w:val="43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9CEF3" w14:textId="7071439E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Freizeitgestaltung</w:t>
            </w:r>
            <w:proofErr w:type="spellEnd"/>
            <w:r>
              <w:rPr>
                <w:lang w:val="en-US"/>
              </w:rPr>
              <w:t xml:space="preserve"> / </w:t>
            </w:r>
            <w:proofErr w:type="spellStart"/>
            <w:r>
              <w:rPr>
                <w:lang w:val="en-US"/>
              </w:rPr>
              <w:t>Hobbys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E50C07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B5AE2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A7122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307CF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F5D9A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E841A3" w:rsidRPr="0044760E" w14:paraId="7C74C224" w14:textId="77777777" w:rsidTr="006676DD">
        <w:trPr>
          <w:trHeight w:val="43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586E0" w14:textId="2FC63126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Gesundheit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141C23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83F9C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D15CA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9E995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2D510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E841A3" w:rsidRPr="0044760E" w14:paraId="6E8397F2" w14:textId="77777777" w:rsidTr="006676DD">
        <w:trPr>
          <w:trHeight w:val="43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8DEAF" w14:textId="3A63A851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Einkommen</w:t>
            </w:r>
            <w:proofErr w:type="spellEnd"/>
            <w:r>
              <w:rPr>
                <w:lang w:val="en-US"/>
              </w:rPr>
              <w:t xml:space="preserve"> / </w:t>
            </w:r>
            <w:proofErr w:type="spellStart"/>
            <w:r>
              <w:rPr>
                <w:lang w:val="en-US"/>
              </w:rPr>
              <w:t>Finanzielle</w:t>
            </w:r>
            <w:proofErr w:type="spellEnd"/>
            <w:r>
              <w:rPr>
                <w:lang w:val="en-US"/>
              </w:rPr>
              <w:t xml:space="preserve"> Sicherheit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939FF0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B9527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5C046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E25BB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A4AC8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E841A3" w:rsidRPr="0044760E" w14:paraId="38031407" w14:textId="77777777" w:rsidTr="006676DD">
        <w:trPr>
          <w:trHeight w:val="43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90F15" w14:textId="659EFDB0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Beruf</w:t>
            </w:r>
            <w:proofErr w:type="spellEnd"/>
            <w:r>
              <w:rPr>
                <w:lang w:val="en-US"/>
              </w:rPr>
              <w:t xml:space="preserve"> / Arbeit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746F52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F7CB3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BFA5B0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40F6E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0B52B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E841A3" w:rsidRPr="0044760E" w14:paraId="2137D679" w14:textId="77777777" w:rsidTr="006676DD">
        <w:trPr>
          <w:trHeight w:val="43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42F7A" w14:textId="520B1189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Wohnsituation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3E3A7B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564E62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9ED4E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18BCB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EF5F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E841A3" w:rsidRPr="0044760E" w14:paraId="651A4991" w14:textId="77777777" w:rsidTr="006676DD">
        <w:trPr>
          <w:trHeight w:val="43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B93F4" w14:textId="43C8B15A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Familienleben</w:t>
            </w:r>
            <w:proofErr w:type="spellEnd"/>
            <w:r>
              <w:rPr>
                <w:lang w:val="en-US"/>
              </w:rPr>
              <w:t xml:space="preserve"> / Kind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D7FA18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22755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BE60E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5AE55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DC77A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E841A3" w:rsidRPr="0044760E" w14:paraId="2C34EE4C" w14:textId="77777777" w:rsidTr="006676DD">
        <w:trPr>
          <w:trHeight w:val="43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52CFF" w14:textId="55F5B21F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artnerschaft</w:t>
            </w:r>
            <w:proofErr w:type="spellEnd"/>
            <w:r>
              <w:rPr>
                <w:lang w:val="en-US"/>
              </w:rPr>
              <w:t xml:space="preserve"> / </w:t>
            </w:r>
            <w:proofErr w:type="spellStart"/>
            <w:r>
              <w:rPr>
                <w:lang w:val="en-US"/>
              </w:rPr>
              <w:t>Sexualität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1C0D00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B9516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34FE7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CFB68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577E3" w14:textId="77777777" w:rsidR="00E841A3" w:rsidRPr="0044760E" w:rsidRDefault="00E841A3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</w:tbl>
    <w:p w14:paraId="10C3A403" w14:textId="77777777" w:rsidR="006676DD" w:rsidRDefault="006676DD" w:rsidP="006676DD">
      <w:pPr>
        <w:rPr>
          <w:lang w:val="en-US"/>
        </w:rPr>
      </w:pPr>
    </w:p>
    <w:p w14:paraId="331E6EF5" w14:textId="239A859B" w:rsidR="006676DD" w:rsidRPr="006676DD" w:rsidRDefault="006676DD" w:rsidP="006676DD">
      <w:r w:rsidRPr="006676DD">
        <w:t>Bitte kreuzen Sie nun a</w:t>
      </w:r>
      <w:r>
        <w:t xml:space="preserve">n, wie </w:t>
      </w:r>
      <w:r w:rsidRPr="006676DD">
        <w:rPr>
          <w:u w:val="single"/>
        </w:rPr>
        <w:t>zufrieden</w:t>
      </w:r>
      <w:r>
        <w:t xml:space="preserve"> Sie in den einzelnen Lebensbereichen sind.</w:t>
      </w:r>
    </w:p>
    <w:p w14:paraId="319376A9" w14:textId="77777777" w:rsidR="006676DD" w:rsidRPr="006676DD" w:rsidRDefault="006676DD" w:rsidP="006676DD"/>
    <w:tbl>
      <w:tblPr>
        <w:tblStyle w:val="Tabellenraster"/>
        <w:tblW w:w="9779" w:type="dxa"/>
        <w:tblInd w:w="-709" w:type="dxa"/>
        <w:tblLook w:val="04A0" w:firstRow="1" w:lastRow="0" w:firstColumn="1" w:lastColumn="0" w:noHBand="0" w:noVBand="1"/>
      </w:tblPr>
      <w:tblGrid>
        <w:gridCol w:w="3539"/>
        <w:gridCol w:w="1376"/>
        <w:gridCol w:w="1349"/>
        <w:gridCol w:w="1169"/>
        <w:gridCol w:w="1169"/>
        <w:gridCol w:w="1177"/>
      </w:tblGrid>
      <w:tr w:rsidR="006676DD" w:rsidRPr="0044760E" w14:paraId="1C553CF6" w14:textId="77777777" w:rsidTr="006676DD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BFA14" w14:textId="18776330" w:rsidR="006676DD" w:rsidRPr="00F9579C" w:rsidRDefault="00F9579C">
            <w:pPr>
              <w:spacing w:after="160" w:line="259" w:lineRule="auto"/>
              <w:rPr>
                <w:b/>
                <w:bCs/>
              </w:rPr>
            </w:pPr>
            <w:r w:rsidRPr="00DD754C">
              <w:t>Wie</w:t>
            </w:r>
            <w:r w:rsidRPr="00DD754C">
              <w:rPr>
                <w:b/>
                <w:bCs/>
              </w:rPr>
              <w:t xml:space="preserve"> zufrieden </w:t>
            </w:r>
            <w:r w:rsidR="00AA033F" w:rsidRPr="00DD754C">
              <w:t>sind S</w:t>
            </w:r>
            <w:r w:rsidRPr="00DD754C">
              <w:t xml:space="preserve">ie mit </w:t>
            </w:r>
            <w:r w:rsidR="006676DD" w:rsidRPr="00DD754C">
              <w:t>…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F58C15" w14:textId="3CADC920" w:rsidR="006676DD" w:rsidRPr="0044760E" w:rsidRDefault="006676DD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Unzufrieden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BF207" w14:textId="41BBA2DE" w:rsidR="006676DD" w:rsidRPr="0044760E" w:rsidRDefault="006676DD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Eher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unzufrieden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0A0E0" w14:textId="53787491" w:rsidR="006676DD" w:rsidRPr="0044760E" w:rsidRDefault="006676DD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Eher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zufrieden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38A345" w14:textId="7F128EEE" w:rsidR="006676DD" w:rsidRPr="0044760E" w:rsidRDefault="006676DD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Ziemlich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zufrieden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C4524" w14:textId="2276145F" w:rsidR="006676DD" w:rsidRPr="0044760E" w:rsidRDefault="006676DD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Sehr </w:t>
            </w:r>
            <w:proofErr w:type="spellStart"/>
            <w:r>
              <w:rPr>
                <w:lang w:val="en-US"/>
              </w:rPr>
              <w:t>zufrieden</w:t>
            </w:r>
            <w:proofErr w:type="spellEnd"/>
          </w:p>
        </w:tc>
      </w:tr>
      <w:tr w:rsidR="006676DD" w:rsidRPr="0044760E" w14:paraId="6A9B7224" w14:textId="77777777" w:rsidTr="006676DD">
        <w:trPr>
          <w:trHeight w:val="432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07CC4" w14:textId="084D1466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Freunde / </w:t>
            </w:r>
            <w:proofErr w:type="spellStart"/>
            <w:r>
              <w:rPr>
                <w:lang w:val="en-US"/>
              </w:rPr>
              <w:t>Bekannte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C8F250C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D1FE4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D4234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1663C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BDF1E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6676DD" w:rsidRPr="0044760E" w14:paraId="58CFDECA" w14:textId="77777777" w:rsidTr="006676DD">
        <w:trPr>
          <w:trHeight w:val="432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6ACA9" w14:textId="72EE3F3B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Freizeitgestaltung</w:t>
            </w:r>
            <w:proofErr w:type="spellEnd"/>
            <w:r>
              <w:rPr>
                <w:lang w:val="en-US"/>
              </w:rPr>
              <w:t xml:space="preserve"> / </w:t>
            </w:r>
            <w:proofErr w:type="spellStart"/>
            <w:r>
              <w:rPr>
                <w:lang w:val="en-US"/>
              </w:rPr>
              <w:t>Hobbys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CACA94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A5AEC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ECA53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4D402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5FBF6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6676DD" w:rsidRPr="0044760E" w14:paraId="5B788B5D" w14:textId="77777777" w:rsidTr="006676DD">
        <w:trPr>
          <w:trHeight w:val="432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2BDBB" w14:textId="530F4B45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Gesundheit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3557A50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21E8F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B4971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D2056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E4420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6676DD" w:rsidRPr="0044760E" w14:paraId="7C5A9633" w14:textId="77777777" w:rsidTr="006676DD">
        <w:trPr>
          <w:trHeight w:val="432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765D9" w14:textId="5CA96B98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Einkommen</w:t>
            </w:r>
            <w:proofErr w:type="spellEnd"/>
            <w:r>
              <w:rPr>
                <w:lang w:val="en-US"/>
              </w:rPr>
              <w:t xml:space="preserve"> / </w:t>
            </w:r>
            <w:proofErr w:type="spellStart"/>
            <w:r>
              <w:rPr>
                <w:lang w:val="en-US"/>
              </w:rPr>
              <w:t>Finanzielle</w:t>
            </w:r>
            <w:proofErr w:type="spellEnd"/>
            <w:r>
              <w:rPr>
                <w:lang w:val="en-US"/>
              </w:rPr>
              <w:t xml:space="preserve"> Sicherheit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5B015B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003DB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0D5E2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9F32D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2E868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6676DD" w:rsidRPr="0044760E" w14:paraId="13D4AB27" w14:textId="77777777" w:rsidTr="006676DD">
        <w:trPr>
          <w:trHeight w:val="432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11A1D" w14:textId="6E62C928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Beruf</w:t>
            </w:r>
            <w:proofErr w:type="spellEnd"/>
            <w:r>
              <w:rPr>
                <w:lang w:val="en-US"/>
              </w:rPr>
              <w:t xml:space="preserve"> / Arbeit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E93A07A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04F46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DFA16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FE6AD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135AB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6676DD" w:rsidRPr="0044760E" w14:paraId="2329E6D0" w14:textId="77777777" w:rsidTr="006676DD">
        <w:trPr>
          <w:trHeight w:val="432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6BC53" w14:textId="528A42B2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Wohnsituation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63AF17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0F79F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868AD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48D7D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4C9AE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6676DD" w:rsidRPr="0044760E" w14:paraId="3CAA22E6" w14:textId="77777777" w:rsidTr="006676DD">
        <w:trPr>
          <w:trHeight w:val="432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881CC" w14:textId="79481CC2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Familienleben</w:t>
            </w:r>
            <w:proofErr w:type="spellEnd"/>
            <w:r>
              <w:rPr>
                <w:lang w:val="en-US"/>
              </w:rPr>
              <w:t xml:space="preserve"> / Kinder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E8267C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91F70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7F4F6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D6327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18438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6676DD" w:rsidRPr="0044760E" w14:paraId="15AB69D7" w14:textId="77777777" w:rsidTr="006676DD">
        <w:trPr>
          <w:trHeight w:val="432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9A120" w14:textId="1411B79E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artnerschaft</w:t>
            </w:r>
            <w:proofErr w:type="spellEnd"/>
            <w:r>
              <w:rPr>
                <w:lang w:val="en-US"/>
              </w:rPr>
              <w:t xml:space="preserve"> / </w:t>
            </w:r>
            <w:proofErr w:type="spellStart"/>
            <w:r>
              <w:rPr>
                <w:lang w:val="en-US"/>
              </w:rPr>
              <w:t>Sexualität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774515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20527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AC90CC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B9DAD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CDF32" w14:textId="77777777" w:rsidR="006676DD" w:rsidRPr="0044760E" w:rsidRDefault="006676DD" w:rsidP="006676DD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</w:tbl>
    <w:p w14:paraId="73A3139D" w14:textId="77777777" w:rsidR="00E841A3" w:rsidRDefault="00E841A3" w:rsidP="0044760E">
      <w:pPr>
        <w:rPr>
          <w:lang w:val="en-US"/>
        </w:rPr>
      </w:pPr>
    </w:p>
    <w:p w14:paraId="78B74923" w14:textId="77777777" w:rsidR="006676DD" w:rsidRDefault="006676DD" w:rsidP="0044760E">
      <w:pPr>
        <w:rPr>
          <w:lang w:val="en-US"/>
        </w:rPr>
      </w:pPr>
    </w:p>
    <w:p w14:paraId="5778872B" w14:textId="62DA48AD" w:rsidR="000B6DF0" w:rsidRPr="000B6DF0" w:rsidRDefault="000B6DF0" w:rsidP="000B6DF0">
      <w:pPr>
        <w:rPr>
          <w:u w:val="single"/>
          <w:lang w:val="en-US"/>
        </w:rPr>
      </w:pPr>
      <w:r w:rsidRPr="00CF3C7A">
        <w:rPr>
          <w:u w:val="single"/>
          <w:lang w:val="en-US"/>
        </w:rPr>
        <w:lastRenderedPageBreak/>
        <w:t>English version of</w:t>
      </w:r>
      <w:r w:rsidR="00CF3C7A">
        <w:rPr>
          <w:u w:val="single"/>
          <w:lang w:val="en-US"/>
        </w:rPr>
        <w:t xml:space="preserve"> t</w:t>
      </w:r>
      <w:r w:rsidRPr="00CF3C7A">
        <w:rPr>
          <w:u w:val="single"/>
          <w:lang w:val="en-US"/>
        </w:rPr>
        <w:t>he FLZ</w:t>
      </w:r>
      <w:r w:rsidRPr="00CF3C7A">
        <w:rPr>
          <w:u w:val="single"/>
          <w:vertAlign w:val="superscript"/>
          <w:lang w:val="en-US"/>
        </w:rPr>
        <w:t>M</w:t>
      </w:r>
    </w:p>
    <w:p w14:paraId="54AE8D69" w14:textId="062AC9F0" w:rsidR="0044760E" w:rsidRPr="0044760E" w:rsidRDefault="0044760E" w:rsidP="0044760E">
      <w:pPr>
        <w:rPr>
          <w:lang w:val="en-US"/>
        </w:rPr>
      </w:pPr>
      <w:r w:rsidRPr="00E841A3">
        <w:rPr>
          <w:lang w:val="en-US"/>
        </w:rPr>
        <w:t xml:space="preserve">The following questions </w:t>
      </w:r>
      <w:r w:rsidR="00E841A3">
        <w:rPr>
          <w:lang w:val="en-US"/>
        </w:rPr>
        <w:t>concern how</w:t>
      </w:r>
      <w:r w:rsidRPr="00E841A3">
        <w:rPr>
          <w:lang w:val="en-US"/>
        </w:rPr>
        <w:t xml:space="preserve"> </w:t>
      </w:r>
      <w:r w:rsidR="00E841A3">
        <w:rPr>
          <w:u w:val="single"/>
          <w:lang w:val="en-US"/>
        </w:rPr>
        <w:t>satisfied</w:t>
      </w:r>
      <w:r w:rsidR="00E841A3" w:rsidRPr="00E841A3">
        <w:rPr>
          <w:lang w:val="en-US"/>
        </w:rPr>
        <w:t xml:space="preserve"> </w:t>
      </w:r>
      <w:r w:rsidR="00E841A3">
        <w:rPr>
          <w:lang w:val="en-US"/>
        </w:rPr>
        <w:t xml:space="preserve">you are </w:t>
      </w:r>
      <w:r w:rsidRPr="00E841A3">
        <w:rPr>
          <w:lang w:val="en-US"/>
        </w:rPr>
        <w:t xml:space="preserve">with your life and with </w:t>
      </w:r>
      <w:r w:rsidR="00E841A3">
        <w:rPr>
          <w:lang w:val="en-US"/>
        </w:rPr>
        <w:t>individual</w:t>
      </w:r>
      <w:r w:rsidRPr="00E841A3">
        <w:rPr>
          <w:lang w:val="en-US"/>
        </w:rPr>
        <w:t xml:space="preserve"> aspects of your life. </w:t>
      </w:r>
      <w:r w:rsidRPr="0044760E">
        <w:rPr>
          <w:lang w:val="en-US"/>
        </w:rPr>
        <w:t xml:space="preserve">You are also asked to indicate how </w:t>
      </w:r>
      <w:r w:rsidRPr="0044760E">
        <w:rPr>
          <w:u w:val="single"/>
          <w:lang w:val="en-US"/>
        </w:rPr>
        <w:t>important</w:t>
      </w:r>
      <w:r w:rsidRPr="0044760E">
        <w:rPr>
          <w:lang w:val="en-US"/>
        </w:rPr>
        <w:t xml:space="preserve"> </w:t>
      </w:r>
      <w:r w:rsidR="00E841A3">
        <w:rPr>
          <w:lang w:val="en-US"/>
        </w:rPr>
        <w:t>different</w:t>
      </w:r>
      <w:r w:rsidRPr="0044760E">
        <w:rPr>
          <w:lang w:val="en-US"/>
        </w:rPr>
        <w:t xml:space="preserve"> area</w:t>
      </w:r>
      <w:r w:rsidR="00E841A3">
        <w:rPr>
          <w:lang w:val="en-US"/>
        </w:rPr>
        <w:t>s</w:t>
      </w:r>
      <w:r w:rsidRPr="0044760E">
        <w:rPr>
          <w:lang w:val="en-US"/>
        </w:rPr>
        <w:t xml:space="preserve"> of life (e.g., work</w:t>
      </w:r>
      <w:r w:rsidR="00E841A3">
        <w:rPr>
          <w:lang w:val="en-US"/>
        </w:rPr>
        <w:t xml:space="preserve"> or </w:t>
      </w:r>
      <w:r w:rsidRPr="0044760E">
        <w:rPr>
          <w:lang w:val="en-US"/>
        </w:rPr>
        <w:t xml:space="preserve">leisure) </w:t>
      </w:r>
      <w:r w:rsidR="00E841A3">
        <w:rPr>
          <w:lang w:val="en-US"/>
        </w:rPr>
        <w:t>are for your satisfaction</w:t>
      </w:r>
      <w:r w:rsidRPr="0044760E">
        <w:rPr>
          <w:lang w:val="en-US"/>
        </w:rPr>
        <w:t xml:space="preserve"> and well-being.</w:t>
      </w:r>
    </w:p>
    <w:p w14:paraId="4773DF18" w14:textId="1EE26B61" w:rsidR="0044760E" w:rsidRPr="0044760E" w:rsidRDefault="0044760E" w:rsidP="0044760E">
      <w:pPr>
        <w:rPr>
          <w:lang w:val="en-US"/>
        </w:rPr>
      </w:pPr>
      <w:r w:rsidRPr="0044760E">
        <w:rPr>
          <w:lang w:val="en-US"/>
        </w:rPr>
        <w:t xml:space="preserve">Please </w:t>
      </w:r>
      <w:r w:rsidR="00E841A3">
        <w:rPr>
          <w:lang w:val="en-US"/>
        </w:rPr>
        <w:t xml:space="preserve">first check </w:t>
      </w:r>
      <w:r w:rsidRPr="0044760E">
        <w:rPr>
          <w:lang w:val="en-US"/>
        </w:rPr>
        <w:t xml:space="preserve">how </w:t>
      </w:r>
      <w:r w:rsidRPr="0044760E">
        <w:rPr>
          <w:u w:val="single"/>
          <w:lang w:val="en-US"/>
        </w:rPr>
        <w:t>important</w:t>
      </w:r>
      <w:r w:rsidRPr="0044760E">
        <w:rPr>
          <w:lang w:val="en-US"/>
        </w:rPr>
        <w:t xml:space="preserve"> each area of life is for your overall satisfaction. Before you </w:t>
      </w:r>
      <w:r w:rsidR="00E841A3">
        <w:rPr>
          <w:lang w:val="en-US"/>
        </w:rPr>
        <w:t>begin</w:t>
      </w:r>
      <w:r w:rsidRPr="0044760E">
        <w:rPr>
          <w:lang w:val="en-US"/>
        </w:rPr>
        <w:t xml:space="preserve">, </w:t>
      </w:r>
      <w:r w:rsidR="00E841A3">
        <w:rPr>
          <w:lang w:val="en-US"/>
        </w:rPr>
        <w:t>please look through all the areas</w:t>
      </w:r>
      <w:r w:rsidRPr="0044760E">
        <w:rPr>
          <w:lang w:val="en-US"/>
        </w:rPr>
        <w:t>.</w:t>
      </w:r>
    </w:p>
    <w:p w14:paraId="765C328C" w14:textId="71B3B149" w:rsidR="00E841A3" w:rsidRDefault="00E841A3" w:rsidP="0044760E">
      <w:pPr>
        <w:rPr>
          <w:lang w:val="en-US"/>
        </w:rPr>
      </w:pPr>
      <w:r>
        <w:rPr>
          <w:lang w:val="en-US"/>
        </w:rPr>
        <w:t>Please check in each row what applies to you.</w:t>
      </w:r>
    </w:p>
    <w:p w14:paraId="4EA06C70" w14:textId="77777777" w:rsidR="00E841A3" w:rsidRPr="0044760E" w:rsidRDefault="00E841A3" w:rsidP="0044760E">
      <w:pPr>
        <w:rPr>
          <w:lang w:val="en-US"/>
        </w:rPr>
      </w:pPr>
    </w:p>
    <w:tbl>
      <w:tblPr>
        <w:tblStyle w:val="Tabellenraster"/>
        <w:tblW w:w="9921" w:type="dxa"/>
        <w:tblInd w:w="-851" w:type="dxa"/>
        <w:tblLook w:val="04A0" w:firstRow="1" w:lastRow="0" w:firstColumn="1" w:lastColumn="0" w:noHBand="0" w:noVBand="1"/>
      </w:tblPr>
      <w:tblGrid>
        <w:gridCol w:w="3686"/>
        <w:gridCol w:w="1247"/>
        <w:gridCol w:w="1247"/>
        <w:gridCol w:w="1247"/>
        <w:gridCol w:w="1247"/>
        <w:gridCol w:w="1247"/>
      </w:tblGrid>
      <w:tr w:rsidR="0044760E" w:rsidRPr="0044760E" w14:paraId="2FFF9FCF" w14:textId="77777777" w:rsidTr="006676DD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0821D" w14:textId="5B79D571" w:rsidR="0044760E" w:rsidRPr="006676DD" w:rsidRDefault="0044760E" w:rsidP="0044760E">
            <w:pPr>
              <w:spacing w:after="160" w:line="259" w:lineRule="auto"/>
              <w:rPr>
                <w:lang w:val="en-US"/>
              </w:rPr>
            </w:pPr>
            <w:r w:rsidRPr="006676DD">
              <w:rPr>
                <w:lang w:val="en-US"/>
              </w:rPr>
              <w:t xml:space="preserve">How </w:t>
            </w:r>
            <w:r w:rsidRPr="006676DD">
              <w:rPr>
                <w:b/>
                <w:bCs/>
                <w:lang w:val="en-US"/>
              </w:rPr>
              <w:t>important</w:t>
            </w:r>
            <w:r w:rsidRPr="006676DD">
              <w:rPr>
                <w:lang w:val="en-US"/>
              </w:rPr>
              <w:t xml:space="preserve"> is (are) …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BC8EC5" w14:textId="3F4D57FF" w:rsidR="0044760E" w:rsidRPr="0044760E" w:rsidRDefault="000B6DF0" w:rsidP="004476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not i</w:t>
            </w:r>
            <w:r w:rsidR="00E841A3">
              <w:rPr>
                <w:lang w:val="en-US"/>
              </w:rPr>
              <w:t>mportan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DD531" w14:textId="0AB66900" w:rsidR="0044760E" w:rsidRPr="0044760E" w:rsidRDefault="000B6DF0" w:rsidP="004476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rather</w:t>
            </w:r>
            <w:r w:rsidR="00E841A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t </w:t>
            </w:r>
            <w:r w:rsidR="00E841A3">
              <w:rPr>
                <w:lang w:val="en-US"/>
              </w:rPr>
              <w:t>importan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8600F" w14:textId="5CEAE16D" w:rsidR="0044760E" w:rsidRPr="0044760E" w:rsidRDefault="000B6DF0" w:rsidP="004476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rather</w:t>
            </w:r>
            <w:r w:rsidR="00E841A3">
              <w:rPr>
                <w:lang w:val="en-US"/>
              </w:rPr>
              <w:t xml:space="preserve"> importan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A268B" w14:textId="4524240B" w:rsidR="0044760E" w:rsidRPr="0044760E" w:rsidRDefault="000B6DF0" w:rsidP="004476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very</w:t>
            </w:r>
            <w:r w:rsidR="00E841A3">
              <w:rPr>
                <w:lang w:val="en-US"/>
              </w:rPr>
              <w:t xml:space="preserve"> importan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58F85" w14:textId="0A46736A" w:rsidR="0044760E" w:rsidRPr="0044760E" w:rsidRDefault="000B6DF0" w:rsidP="004476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extremely</w:t>
            </w:r>
            <w:r w:rsidR="00E841A3">
              <w:rPr>
                <w:lang w:val="en-US"/>
              </w:rPr>
              <w:t xml:space="preserve"> important</w:t>
            </w:r>
          </w:p>
        </w:tc>
      </w:tr>
      <w:tr w:rsidR="0044760E" w:rsidRPr="0044760E" w14:paraId="580C98F3" w14:textId="77777777" w:rsidTr="006676DD">
        <w:trPr>
          <w:trHeight w:val="432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28E67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friends/acquaintance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3E0D31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CC95E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620AB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04B43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42F04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44760E" w:rsidRPr="0044760E" w14:paraId="286C1705" w14:textId="77777777" w:rsidTr="006676DD">
        <w:trPr>
          <w:trHeight w:val="432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47CB6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leisure time/hobbie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2415B8A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175B4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D598C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143ED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79C83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44760E" w:rsidRPr="0044760E" w14:paraId="29944D25" w14:textId="77777777" w:rsidTr="006676DD">
        <w:trPr>
          <w:trHeight w:val="432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BF4F4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health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B12230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95457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583B1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A0156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1E03C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44760E" w:rsidRPr="0044760E" w14:paraId="2D395721" w14:textId="77777777" w:rsidTr="006676DD">
        <w:trPr>
          <w:trHeight w:val="432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04BC6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income/financial securit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47C1C6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19069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DF0ED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07357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58FC5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44760E" w:rsidRPr="0044760E" w14:paraId="14F075F7" w14:textId="77777777" w:rsidTr="006676DD">
        <w:trPr>
          <w:trHeight w:val="432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0494F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ccupation/work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9917A4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CD468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D6DD9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C1665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3DE36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44760E" w:rsidRPr="0044760E" w14:paraId="378AC461" w14:textId="77777777" w:rsidTr="006676DD">
        <w:trPr>
          <w:trHeight w:val="432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A4EFB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housing/living condition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2E4F39D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628E40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7FA48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94525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E5DA1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44760E" w:rsidRPr="0044760E" w14:paraId="61BAFE1C" w14:textId="77777777" w:rsidTr="006676DD">
        <w:trPr>
          <w:trHeight w:val="432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C7D60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family life/childre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82B84C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50F14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805972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42289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DBD7A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44760E" w:rsidRPr="0044760E" w14:paraId="052CA9A4" w14:textId="77777777" w:rsidTr="006676DD">
        <w:trPr>
          <w:trHeight w:val="432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35DB3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partner relationship/sexualit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1E7A96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1AF2C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A0D4B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CB5B6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3DB30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</w:tbl>
    <w:p w14:paraId="1D74ACF5" w14:textId="77777777" w:rsidR="0044760E" w:rsidRPr="0044760E" w:rsidRDefault="0044760E" w:rsidP="0044760E">
      <w:pPr>
        <w:rPr>
          <w:lang w:val="en-US"/>
        </w:rPr>
      </w:pPr>
    </w:p>
    <w:p w14:paraId="201BE535" w14:textId="1F91A8DD" w:rsidR="0044760E" w:rsidRPr="0044760E" w:rsidRDefault="006676DD" w:rsidP="0044760E">
      <w:pPr>
        <w:rPr>
          <w:lang w:val="en-US"/>
        </w:rPr>
      </w:pPr>
      <w:r>
        <w:rPr>
          <w:lang w:val="en-US"/>
        </w:rPr>
        <w:t>P</w:t>
      </w:r>
      <w:r w:rsidR="0044760E" w:rsidRPr="0044760E">
        <w:rPr>
          <w:lang w:val="en-US"/>
        </w:rPr>
        <w:t xml:space="preserve">lease </w:t>
      </w:r>
      <w:r>
        <w:rPr>
          <w:lang w:val="en-US"/>
        </w:rPr>
        <w:t>now check how</w:t>
      </w:r>
      <w:r w:rsidR="0044760E" w:rsidRPr="0044760E">
        <w:rPr>
          <w:lang w:val="en-US"/>
        </w:rPr>
        <w:t xml:space="preserve"> </w:t>
      </w:r>
      <w:r w:rsidR="0044760E" w:rsidRPr="006676DD">
        <w:rPr>
          <w:u w:val="single"/>
          <w:lang w:val="en-US"/>
        </w:rPr>
        <w:t>satisfied</w:t>
      </w:r>
      <w:r w:rsidR="0044760E" w:rsidRPr="0044760E">
        <w:rPr>
          <w:lang w:val="en-US"/>
        </w:rPr>
        <w:t xml:space="preserve"> you are with each area of your life.</w:t>
      </w:r>
    </w:p>
    <w:p w14:paraId="6934F08D" w14:textId="77777777" w:rsidR="0044760E" w:rsidRPr="0044760E" w:rsidRDefault="0044760E" w:rsidP="0044760E">
      <w:pPr>
        <w:rPr>
          <w:lang w:val="en-US"/>
        </w:rPr>
      </w:pPr>
    </w:p>
    <w:tbl>
      <w:tblPr>
        <w:tblStyle w:val="Tabellenraster"/>
        <w:tblW w:w="9921" w:type="dxa"/>
        <w:tblInd w:w="-851" w:type="dxa"/>
        <w:tblLook w:val="04A0" w:firstRow="1" w:lastRow="0" w:firstColumn="1" w:lastColumn="0" w:noHBand="0" w:noVBand="1"/>
      </w:tblPr>
      <w:tblGrid>
        <w:gridCol w:w="3633"/>
        <w:gridCol w:w="1304"/>
        <w:gridCol w:w="1304"/>
        <w:gridCol w:w="1222"/>
        <w:gridCol w:w="1222"/>
        <w:gridCol w:w="1236"/>
      </w:tblGrid>
      <w:tr w:rsidR="0044760E" w:rsidRPr="0044760E" w14:paraId="11A63D38" w14:textId="77777777" w:rsidTr="006676DD"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D4A4F" w14:textId="39777D46" w:rsidR="0044760E" w:rsidRPr="006676DD" w:rsidRDefault="0044760E" w:rsidP="0044760E">
            <w:pPr>
              <w:spacing w:after="160" w:line="259" w:lineRule="auto"/>
              <w:rPr>
                <w:lang w:val="en-US"/>
              </w:rPr>
            </w:pPr>
            <w:r w:rsidRPr="006676DD">
              <w:rPr>
                <w:lang w:val="en-US"/>
              </w:rPr>
              <w:t xml:space="preserve">How </w:t>
            </w:r>
            <w:r w:rsidRPr="006676DD">
              <w:rPr>
                <w:b/>
                <w:bCs/>
                <w:lang w:val="en-US"/>
              </w:rPr>
              <w:t>satisfied</w:t>
            </w:r>
            <w:r w:rsidRPr="006676DD">
              <w:rPr>
                <w:lang w:val="en-US"/>
              </w:rPr>
              <w:t xml:space="preserve"> are you …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18808E" w14:textId="50F3E544" w:rsidR="0044760E" w:rsidRPr="0044760E" w:rsidRDefault="000B6DF0" w:rsidP="004476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un</w:t>
            </w:r>
            <w:r w:rsidR="0044760E" w:rsidRPr="0044760E">
              <w:rPr>
                <w:lang w:val="en-US"/>
              </w:rPr>
              <w:t>satisfied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8A8D8" w14:textId="3457018D" w:rsidR="0044760E" w:rsidRPr="0044760E" w:rsidRDefault="00E35F05" w:rsidP="004476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rather </w:t>
            </w:r>
            <w:r w:rsidR="000B6DF0">
              <w:rPr>
                <w:lang w:val="en-US"/>
              </w:rPr>
              <w:t>un</w:t>
            </w:r>
            <w:r>
              <w:rPr>
                <w:lang w:val="en-US"/>
              </w:rPr>
              <w:t>satisfied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23778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rather satisfied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6B7A3" w14:textId="2500E936" w:rsidR="0044760E" w:rsidRPr="0044760E" w:rsidRDefault="000B6DF0" w:rsidP="004476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very</w:t>
            </w:r>
            <w:r w:rsidR="006676DD">
              <w:rPr>
                <w:lang w:val="en-US"/>
              </w:rPr>
              <w:t xml:space="preserve"> </w:t>
            </w:r>
            <w:r w:rsidR="0044760E" w:rsidRPr="0044760E">
              <w:rPr>
                <w:lang w:val="en-US"/>
              </w:rPr>
              <w:t>satisfied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F8ECE" w14:textId="791D5810" w:rsidR="0044760E" w:rsidRPr="0044760E" w:rsidRDefault="000B6DF0" w:rsidP="004476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extremely</w:t>
            </w:r>
            <w:r w:rsidR="0044760E" w:rsidRPr="0044760E">
              <w:rPr>
                <w:lang w:val="en-US"/>
              </w:rPr>
              <w:t xml:space="preserve"> satisfied</w:t>
            </w:r>
          </w:p>
        </w:tc>
      </w:tr>
      <w:tr w:rsidR="0044760E" w:rsidRPr="0044760E" w14:paraId="5917A183" w14:textId="77777777" w:rsidTr="006676DD">
        <w:trPr>
          <w:trHeight w:val="432"/>
        </w:trPr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752A7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friends/acquaintance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7AAB2F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5EDBD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E1FF6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CF1F7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B6327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44760E" w:rsidRPr="0044760E" w14:paraId="7D89F3A0" w14:textId="77777777" w:rsidTr="006676DD">
        <w:trPr>
          <w:trHeight w:val="432"/>
        </w:trPr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C1054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leisure time/hobbie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2B5C61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3C470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3D64E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12B1A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F6A32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44760E" w:rsidRPr="0044760E" w14:paraId="64716540" w14:textId="77777777" w:rsidTr="006676DD">
        <w:trPr>
          <w:trHeight w:val="432"/>
        </w:trPr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43DE2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health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AD6CB37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3EB4BB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822CE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C0D82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EF172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44760E" w:rsidRPr="0044760E" w14:paraId="42CE5522" w14:textId="77777777" w:rsidTr="006676DD">
        <w:trPr>
          <w:trHeight w:val="432"/>
        </w:trPr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639FD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income/financial security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2B94C6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73F21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DAE9B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02D14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E17A8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44760E" w:rsidRPr="0044760E" w14:paraId="4BC51FCB" w14:textId="77777777" w:rsidTr="006676DD">
        <w:trPr>
          <w:trHeight w:val="432"/>
        </w:trPr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4CFAC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ccupation/work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DBFB68D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B1A7C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3F57D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DB292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8760A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44760E" w:rsidRPr="0044760E" w14:paraId="63629DA1" w14:textId="77777777" w:rsidTr="006676DD">
        <w:trPr>
          <w:trHeight w:val="432"/>
        </w:trPr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1977E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housing/living condition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FDBA6E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5D8E4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E6EE2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09596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79241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44760E" w:rsidRPr="0044760E" w14:paraId="4E07150C" w14:textId="77777777" w:rsidTr="006676DD">
        <w:trPr>
          <w:trHeight w:val="432"/>
        </w:trPr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61768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family life/childre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FCDC87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A50887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4E2A8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8290A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B2E96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  <w:tr w:rsidR="0044760E" w:rsidRPr="0044760E" w14:paraId="1A91C868" w14:textId="77777777" w:rsidTr="006676DD">
        <w:trPr>
          <w:trHeight w:val="432"/>
        </w:trPr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F3E10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partner relationship/sexuality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BC90FA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12A442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44A53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41D88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DB9E8" w14:textId="77777777" w:rsidR="0044760E" w:rsidRPr="0044760E" w:rsidRDefault="0044760E" w:rsidP="0044760E">
            <w:pPr>
              <w:spacing w:after="160" w:line="259" w:lineRule="auto"/>
              <w:rPr>
                <w:lang w:val="en-US"/>
              </w:rPr>
            </w:pPr>
            <w:r w:rsidRPr="0044760E">
              <w:rPr>
                <w:lang w:val="en-US"/>
              </w:rPr>
              <w:t>O</w:t>
            </w:r>
          </w:p>
        </w:tc>
      </w:tr>
    </w:tbl>
    <w:p w14:paraId="7807FFC3" w14:textId="34C821AB" w:rsidR="00430F3E" w:rsidRPr="000B6DF0" w:rsidRDefault="00FD5B04">
      <w:pPr>
        <w:rPr>
          <w:lang w:val="en-US"/>
        </w:rPr>
      </w:pPr>
      <w:r w:rsidRPr="000B6DF0">
        <w:rPr>
          <w:i/>
          <w:iCs/>
          <w:lang w:val="en-US"/>
        </w:rPr>
        <w:t>Note.</w:t>
      </w:r>
      <w:r w:rsidRPr="000B6DF0">
        <w:rPr>
          <w:lang w:val="en-US"/>
        </w:rPr>
        <w:t xml:space="preserve"> </w:t>
      </w:r>
      <w:r w:rsidR="0044760E" w:rsidRPr="000B6DF0">
        <w:rPr>
          <w:lang w:val="en-US"/>
        </w:rPr>
        <w:t>The FLZ</w:t>
      </w:r>
      <w:r w:rsidR="0044760E" w:rsidRPr="000B6DF0">
        <w:rPr>
          <w:vertAlign w:val="superscript"/>
          <w:lang w:val="en-US"/>
        </w:rPr>
        <w:t>M</w:t>
      </w:r>
      <w:r w:rsidR="0044760E" w:rsidRPr="000B6DF0">
        <w:rPr>
          <w:lang w:val="en-US"/>
        </w:rPr>
        <w:t xml:space="preserve"> was administered in its original German version</w:t>
      </w:r>
      <w:r w:rsidR="00430F3E" w:rsidRPr="000B6DF0">
        <w:rPr>
          <w:lang w:val="en-US"/>
        </w:rPr>
        <w:t xml:space="preserve">. The </w:t>
      </w:r>
      <w:r w:rsidR="002F76C0" w:rsidRPr="000B6DF0">
        <w:rPr>
          <w:lang w:val="en-US"/>
        </w:rPr>
        <w:t xml:space="preserve">English </w:t>
      </w:r>
      <w:r w:rsidR="00430F3E" w:rsidRPr="000B6DF0">
        <w:rPr>
          <w:lang w:val="en-US"/>
        </w:rPr>
        <w:t xml:space="preserve">translation is </w:t>
      </w:r>
      <w:r w:rsidR="002F76C0" w:rsidRPr="000B6DF0">
        <w:rPr>
          <w:lang w:val="en-US"/>
        </w:rPr>
        <w:t xml:space="preserve">partly </w:t>
      </w:r>
      <w:r w:rsidR="00430F3E" w:rsidRPr="000B6DF0">
        <w:rPr>
          <w:lang w:val="en-US"/>
        </w:rPr>
        <w:t xml:space="preserve">based </w:t>
      </w:r>
      <w:r w:rsidR="002F76C0" w:rsidRPr="000B6DF0">
        <w:rPr>
          <w:lang w:val="en-US"/>
        </w:rPr>
        <w:t>on information from other work</w:t>
      </w:r>
      <w:r w:rsidR="00430F3E" w:rsidRPr="000B6DF0">
        <w:rPr>
          <w:lang w:val="en-US"/>
        </w:rPr>
        <w:t xml:space="preserve"> </w:t>
      </w:r>
      <w:r w:rsidR="00430F3E" w:rsidRPr="000B6DF0">
        <w:rPr>
          <w:lang w:val="en-US"/>
        </w:rPr>
        <w:fldChar w:fldCharType="begin">
          <w:fldData xml:space="preserve">PEVuZE5vdGU+PENpdGU+PEF1dGhvcj5IZW5yaWNoPC9BdXRob3I+PFllYXI+MjAwMDwvWWVhcj48
UmVjTnVtPjQzMzY8L1JlY051bT48RGlzcGxheVRleHQ+WzEtM108L0Rpc3BsYXlUZXh0PjxyZWNv
cmQ+PHJlYy1udW1iZXI+NDMzNjwvcmVjLW51bWJlcj48Zm9yZWlnbi1rZXlzPjxrZXkgYXBwPSJF
TiIgZGItaWQ9Inh0ZDlhNTB4dncwOTBhZXRyNXJ2emZmZXQ1YWYwMnN4enRmdiIgdGltZXN0YW1w
PSIxNzU0NTkxNzU5Ij40MzM2PC9rZXk+PC9mb3JlaWduLWtleXM+PHJlZi10eXBlIG5hbWU9Ikpv
dXJuYWwgQXJ0aWNsZSI+MTc8L3JlZi10eXBlPjxjb250cmlidXRvcnM+PGF1dGhvcnM+PGF1dGhv
cj5IZW5yaWNoLCBHZXJoYXJkPC9hdXRob3I+PGF1dGhvcj5IZXJzY2hiYWNoLCBQZXRlcjwvYXV0
aG9yPjwvYXV0aG9ycz48L2NvbnRyaWJ1dG9ycz48dGl0bGVzPjx0aXRsZT5RdWVzdGlvbnMgb24g
TGlmZSBTYXRpc2ZhY3Rpb24gKEZMWk0pOiBhIHNob3J0IHF1ZXN0aW9ubmFpcmUgZm9yIGFzc2Vz
c2luZyBzdWJqZWN0aXZlIHF1YWxpdHkgb2YgbGlmZTwvdGl0bGU+PHNlY29uZGFyeS10aXRsZT5F
dXJvcGVhbiBKb3VybmFsIG9mIFBzeWNob2xvZ2ljYWwgQXNzZXNzbWVudDwvc2Vjb25kYXJ5LXRp
dGxlPjwvdGl0bGVzPjxwZXJpb2RpY2FsPjxmdWxsLXRpdGxlPkV1cm9wZWFuIEpvdXJuYWwgb2Yg
UHN5Y2hvbG9naWNhbCBBc3Nlc3NtZW50PC9mdWxsLXRpdGxlPjwvcGVyaW9kaWNhbD48cGFnZXM+
MTUwPC9wYWdlcz48dm9sdW1lPjE2PC92b2x1bWU+PG51bWJlcj4zPC9udW1iZXI+PGRhdGVzPjx5
ZWFyPjIwMDA8L3llYXI+PC9kYXRlcz48aXNibj4yMTUxLTI0MjY8L2lzYm4+PHVybHM+PC91cmxz
PjwvcmVjb3JkPjwvQ2l0ZT48Q2l0ZT48QXV0aG9yPkxldXRlcml0ejwvQXV0aG9yPjxZZWFyPjIw
MTg8L1llYXI+PFJlY051bT40MzQxPC9SZWNOdW0+PHJlY29yZD48cmVjLW51bWJlcj40MzQxPC9y
ZWMtbnVtYmVyPjxmb3JlaWduLWtleXM+PGtleSBhcHA9IkVOIiBkYi1pZD0ieHRkOWE1MHh2dzA5
MGFldHI1cnZ6ZmZldDVhZjAyc3h6dGZ2IiB0aW1lc3RhbXA9IjE3NTQ1OTI3NDMiPjQzNDE8L2tl
eT48L2ZvcmVpZ24ta2V5cz48cmVmLXR5cGUgbmFtZT0iSm91cm5hbCBBcnRpY2xlIj4xNzwvcmVm
LXR5cGU+PGNvbnRyaWJ1dG9ycz48YXV0aG9ycz48YXV0aG9yPkxldXRlcml0eiwgS2F0amE8L2F1
dGhvcj48YXV0aG9yPkZyaWVkcmljaCwgTWljaGFlbDwvYXV0aG9yPjxhdXRob3I+U2VuZGVyLCBB
bm5la2F0aHJpbjwvYXV0aG9yPjxhdXRob3I+Tm93ZSwgRXJpazwvYXV0aG9yPjxhdXRob3I+U3Rv
ZWJlbOKAkFJpY2h0ZXIsIFl2ZTwvYXV0aG9yPjxhdXRob3I+R2V1ZSwgS3Jpc3RpbmE8L2F1dGhv
cj48L2F1dGhvcnM+PC9jb250cmlidXRvcnM+PHRpdGxlcz48dGl0bGU+TGlmZSBzYXRpc2ZhY3Rp
b24gaW4geW91bmcgYWR1bHRzIHdpdGggY2FuY2VyIGFuZCB0aGUgcm9sZSBvZiBzb2Npb2RlbW9n
cmFwaGljLCBtZWRpY2FsLCBhbmQgcHN5Y2hvc29jaWFsIGZhY3RvcnM6IHJlc3VsdHMgb2YgYSBs
b25naXR1ZGluYWwgc3R1ZHk8L3RpdGxlPjxzZWNvbmRhcnktdGl0bGU+Q2FuY2VyPC9zZWNvbmRh
cnktdGl0bGU+PC90aXRsZXM+PHBlcmlvZGljYWw+PGZ1bGwtdGl0bGU+Q2FuY2VyPC9mdWxsLXRp
dGxlPjxhYmJyLTE+Q2FuY2VyPC9hYmJyLTE+PC9wZXJpb2RpY2FsPjxwYWdlcz40Mzc0LTQzODI8
L3BhZ2VzPjx2b2x1bWU+MTI0PC92b2x1bWU+PG51bWJlcj4yMjwvbnVtYmVyPjxkYXRlcz48eWVh
cj4yMDE4PC95ZWFyPjwvZGF0ZXM+PGlzYm4+MDAwOC01NDNYPC9pc2JuPjx1cmxzPjwvdXJscz48
L3JlY29yZD48L0NpdGU+PENpdGU+PEF1dGhvcj5IaW56PC9BdXRob3I+PFllYXI+MjAyMjwvWWVh
cj48UmVjTnVtPjQzNjI8L1JlY051bT48cmVjb3JkPjxyZWMtbnVtYmVyPjQzNjI8L3JlYy1udW1i
ZXI+PGZvcmVpZ24ta2V5cz48a2V5IGFwcD0iRU4iIGRiLWlkPSJ4dGQ5YTUweHZ3MDkwYWV0cjVy
dnpmZmV0NWFmMDJzeHp0ZnYiIHRpbWVzdGFtcD0iMTc2MTU1ODk1NSI+NDM2Mjwva2V5PjwvZm9y
ZWlnbi1rZXlzPjxyZWYtdHlwZSBuYW1lPSJKb3VybmFsIEFydGljbGUiPjE3PC9yZWYtdHlwZT48
Y29udHJpYnV0b3JzPjxhdXRob3JzPjxhdXRob3I+SGlueiwgQS48L2F1dGhvcj48YXV0aG9yPlpl
bmdlciwgTS48L2F1dGhvcj48YXV0aG9yPlNjaG1hbGJhY2gsIEIuPC9hdXRob3I+PGF1dGhvcj5C
cmFobGVyLCBFLjwvYXV0aG9yPjxhdXRob3I+SG9mbWVpc3RlciwgRC48L2F1dGhvcj48YXV0aG9y
PlBldHJvd3NraSwgSy48L2F1dGhvcj48L2F1dGhvcnM+PC9jb250cmlidXRvcnM+PGF1dGgtYWRk
cmVzcz5EZXBhcnRtZW50IG9mIE1lZGljYWwgUHN5Y2hvbG9neSBhbmQgTWVkaWNhbCBTb2Npb2xv
Z3ksIFVuaXZlcnNpdHkgb2YgTGVpcHppZywgTGVpcHppZywgR2VybWFueS4mI3hEO0RlcGFydG1l
bnQgb2YgQXBwbGllZCBIdW1hbiBTdHVkaWVzLCBVbml2ZXJzaXR5IG9mIEFwcGxpZWQgU2NpZW5j
ZXMgTWFnZGVidXJnLVN0ZW5kYWwsIFN0ZW5kYWwsIEdlcm1hbnkuJiN4RDtJbnRlZ3JhdGVkIFJl
c2VhcmNoIGFuZCBUcmVhdG1lbnQgQ2VudGVyIEFkaXBvc2l0eSBEaXNlYXNlcywgVW5pdmVyc2l0
eSBvZiBMZWlwemlnLCBMZWlwemlnLCBHZXJtYW55LiYjeEQ7RGVwYXJ0bWVudCBvZiBNZWRpY2Fs
IFBzeWNob2xvZ3kgYW5kIE1lZGljYWwgU29jaW9sb2d5LCBVbml2ZXJzaXR5IG9mIE1haW56LCBN
YWlueiwgR2VybWFueS4mI3hEO0RlcGFydG1lbnQgb2YgUHN5Y2hvc29tYXRpYyBNZWRpY2luZSBh
bmQgUHN5Y2hvdGhlcmFweSwgVW5pdmVyc2l0eSBvZiBNYWlueiwgTWFpbnosIEdlcm1hbnkuPC9h
dXRoLWFkZHJlc3M+PHRpdGxlcz48dGl0bGU+UXVhbGl0eSBvZiBMaWZlIERvbWFpbnMgaW4gQnJl
YXN0IENhbmNlciBTdXJ2aXZvcnM6IFRoZSBSZWxhdGlvbnNoaXAgQmV0d2VlbiBJbXBvcnRhbmNl
IGFuZCBTYXRpc2ZhY3Rpb24gUmF0aW5nczwvdGl0bGU+PHNlY29uZGFyeS10aXRsZT5Gcm9udCBQ
c3ljaG9sPC9zZWNvbmRhcnktdGl0bGU+PC90aXRsZXM+PHBlcmlvZGljYWw+PGZ1bGwtdGl0bGU+
RnJvbnQgUHN5Y2hvbDwvZnVsbC10aXRsZT48L3BlcmlvZGljYWw+PHBhZ2VzPjkyMzUzNzwvcGFn
ZXM+PHZvbHVtZT4xMzwvdm9sdW1lPjxlZGl0aW9uPjIwMjIvMDcvMTI8L2VkaXRpb24+PGtleXdv
cmRzPjxrZXl3b3JkPmJyZWFzdCBjYW5jZXI8L2tleXdvcmQ+PGtleXdvcmQ+aW1wb3J0YW5jZTwv
a2V5d29yZD48a2V5d29yZD5wc3ljaG8tb25jb2xvZ3k8L2tleXdvcmQ+PGtleXdvcmQ+cXVhbGl0
eSBvZiBsaWZlPC9rZXl3b3JkPjxrZXl3b3JkPnNhdGlzZmFjdGlvbjwva2V5d29yZD48a2V5d29y
ZD5jb21tZXJjaWFsIG9yIGZpbmFuY2lhbCByZWxhdGlvbnNoaXBzIHRoYXQgY291bGQgYmUgY29u
c3RydWVkIGFzIGEgcG90ZW50aWFsPC9rZXl3b3JkPjxrZXl3b3JkPmNvbmZsaWN0IG9mIGludGVy
ZXN0Ljwva2V5d29yZD48L2tleXdvcmRzPjxkYXRlcz48eWVhcj4yMDIyPC95ZWFyPjwvZGF0ZXM+
PGlzYm4+MTY2NC0xMDc4IChQcmludCkmI3hEOzE2NjQtMTA3OCAoRWxlY3Ryb25pYykmI3hEOzE2
NjQtMTA3OCAoTGlua2luZyk8L2lzYm4+PGFjY2Vzc2lvbi1udW0+MzU4MTQxNDE8L2FjY2Vzc2lv
bi1udW0+PHVybHM+PHJlbGF0ZWQtdXJscz48dXJsPmh0dHBzOi8vd3d3Lm5jYmkubmxtLm5paC5n
b3YvcHVibWVkLzM1ODE0MTQxPC91cmw+PC9yZWxhdGVkLXVybHM+PC91cmxzPjxjdXN0b20yPlBN
QzkyNTcyMDk8L2N1c3RvbTI+PGVsZWN0cm9uaWMtcmVzb3VyY2UtbnVtPjEwLjMzODkvZnBzeWcu
MjAyMi45MjM1Mzc8L2VsZWN0cm9uaWMtcmVzb3VyY2UtbnVtPjwvcmVjb3JkPjwvQ2l0ZT48L0Vu
ZE5vdGU+
</w:fldData>
        </w:fldChar>
      </w:r>
      <w:r w:rsidR="00F57885">
        <w:rPr>
          <w:lang w:val="en-US"/>
        </w:rPr>
        <w:instrText xml:space="preserve"> ADDIN EN.CITE </w:instrText>
      </w:r>
      <w:r w:rsidR="00F57885">
        <w:rPr>
          <w:lang w:val="en-US"/>
        </w:rPr>
        <w:fldChar w:fldCharType="begin">
          <w:fldData xml:space="preserve">PEVuZE5vdGU+PENpdGU+PEF1dGhvcj5IZW5yaWNoPC9BdXRob3I+PFllYXI+MjAwMDwvWWVhcj48
UmVjTnVtPjQzMzY8L1JlY051bT48RGlzcGxheVRleHQ+WzEtM108L0Rpc3BsYXlUZXh0PjxyZWNv
cmQ+PHJlYy1udW1iZXI+NDMzNjwvcmVjLW51bWJlcj48Zm9yZWlnbi1rZXlzPjxrZXkgYXBwPSJF
TiIgZGItaWQ9Inh0ZDlhNTB4dncwOTBhZXRyNXJ2emZmZXQ1YWYwMnN4enRmdiIgdGltZXN0YW1w
PSIxNzU0NTkxNzU5Ij40MzM2PC9rZXk+PC9mb3JlaWduLWtleXM+PHJlZi10eXBlIG5hbWU9Ikpv
dXJuYWwgQXJ0aWNsZSI+MTc8L3JlZi10eXBlPjxjb250cmlidXRvcnM+PGF1dGhvcnM+PGF1dGhv
cj5IZW5yaWNoLCBHZXJoYXJkPC9hdXRob3I+PGF1dGhvcj5IZXJzY2hiYWNoLCBQZXRlcjwvYXV0
aG9yPjwvYXV0aG9ycz48L2NvbnRyaWJ1dG9ycz48dGl0bGVzPjx0aXRsZT5RdWVzdGlvbnMgb24g
TGlmZSBTYXRpc2ZhY3Rpb24gKEZMWk0pOiBhIHNob3J0IHF1ZXN0aW9ubmFpcmUgZm9yIGFzc2Vz
c2luZyBzdWJqZWN0aXZlIHF1YWxpdHkgb2YgbGlmZTwvdGl0bGU+PHNlY29uZGFyeS10aXRsZT5F
dXJvcGVhbiBKb3VybmFsIG9mIFBzeWNob2xvZ2ljYWwgQXNzZXNzbWVudDwvc2Vjb25kYXJ5LXRp
dGxlPjwvdGl0bGVzPjxwZXJpb2RpY2FsPjxmdWxsLXRpdGxlPkV1cm9wZWFuIEpvdXJuYWwgb2Yg
UHN5Y2hvbG9naWNhbCBBc3Nlc3NtZW50PC9mdWxsLXRpdGxlPjwvcGVyaW9kaWNhbD48cGFnZXM+
MTUwPC9wYWdlcz48dm9sdW1lPjE2PC92b2x1bWU+PG51bWJlcj4zPC9udW1iZXI+PGRhdGVzPjx5
ZWFyPjIwMDA8L3llYXI+PC9kYXRlcz48aXNibj4yMTUxLTI0MjY8L2lzYm4+PHVybHM+PC91cmxz
PjwvcmVjb3JkPjwvQ2l0ZT48Q2l0ZT48QXV0aG9yPkxldXRlcml0ejwvQXV0aG9yPjxZZWFyPjIw
MTg8L1llYXI+PFJlY051bT40MzQxPC9SZWNOdW0+PHJlY29yZD48cmVjLW51bWJlcj40MzQxPC9y
ZWMtbnVtYmVyPjxmb3JlaWduLWtleXM+PGtleSBhcHA9IkVOIiBkYi1pZD0ieHRkOWE1MHh2dzA5
MGFldHI1cnZ6ZmZldDVhZjAyc3h6dGZ2IiB0aW1lc3RhbXA9IjE3NTQ1OTI3NDMiPjQzNDE8L2tl
eT48L2ZvcmVpZ24ta2V5cz48cmVmLXR5cGUgbmFtZT0iSm91cm5hbCBBcnRpY2xlIj4xNzwvcmVm
LXR5cGU+PGNvbnRyaWJ1dG9ycz48YXV0aG9ycz48YXV0aG9yPkxldXRlcml0eiwgS2F0amE8L2F1
dGhvcj48YXV0aG9yPkZyaWVkcmljaCwgTWljaGFlbDwvYXV0aG9yPjxhdXRob3I+U2VuZGVyLCBB
bm5la2F0aHJpbjwvYXV0aG9yPjxhdXRob3I+Tm93ZSwgRXJpazwvYXV0aG9yPjxhdXRob3I+U3Rv
ZWJlbOKAkFJpY2h0ZXIsIFl2ZTwvYXV0aG9yPjxhdXRob3I+R2V1ZSwgS3Jpc3RpbmE8L2F1dGhv
cj48L2F1dGhvcnM+PC9jb250cmlidXRvcnM+PHRpdGxlcz48dGl0bGU+TGlmZSBzYXRpc2ZhY3Rp
b24gaW4geW91bmcgYWR1bHRzIHdpdGggY2FuY2VyIGFuZCB0aGUgcm9sZSBvZiBzb2Npb2RlbW9n
cmFwaGljLCBtZWRpY2FsLCBhbmQgcHN5Y2hvc29jaWFsIGZhY3RvcnM6IHJlc3VsdHMgb2YgYSBs
b25naXR1ZGluYWwgc3R1ZHk8L3RpdGxlPjxzZWNvbmRhcnktdGl0bGU+Q2FuY2VyPC9zZWNvbmRh
cnktdGl0bGU+PC90aXRsZXM+PHBlcmlvZGljYWw+PGZ1bGwtdGl0bGU+Q2FuY2VyPC9mdWxsLXRp
dGxlPjxhYmJyLTE+Q2FuY2VyPC9hYmJyLTE+PC9wZXJpb2RpY2FsPjxwYWdlcz40Mzc0LTQzODI8
L3BhZ2VzPjx2b2x1bWU+MTI0PC92b2x1bWU+PG51bWJlcj4yMjwvbnVtYmVyPjxkYXRlcz48eWVh
cj4yMDE4PC95ZWFyPjwvZGF0ZXM+PGlzYm4+MDAwOC01NDNYPC9pc2JuPjx1cmxzPjwvdXJscz48
L3JlY29yZD48L0NpdGU+PENpdGU+PEF1dGhvcj5IaW56PC9BdXRob3I+PFllYXI+MjAyMjwvWWVh
cj48UmVjTnVtPjQzNjI8L1JlY051bT48cmVjb3JkPjxyZWMtbnVtYmVyPjQzNjI8L3JlYy1udW1i
ZXI+PGZvcmVpZ24ta2V5cz48a2V5IGFwcD0iRU4iIGRiLWlkPSJ4dGQ5YTUweHZ3MDkwYWV0cjVy
dnpmZmV0NWFmMDJzeHp0ZnYiIHRpbWVzdGFtcD0iMTc2MTU1ODk1NSI+NDM2Mjwva2V5PjwvZm9y
ZWlnbi1rZXlzPjxyZWYtdHlwZSBuYW1lPSJKb3VybmFsIEFydGljbGUiPjE3PC9yZWYtdHlwZT48
Y29udHJpYnV0b3JzPjxhdXRob3JzPjxhdXRob3I+SGlueiwgQS48L2F1dGhvcj48YXV0aG9yPlpl
bmdlciwgTS48L2F1dGhvcj48YXV0aG9yPlNjaG1hbGJhY2gsIEIuPC9hdXRob3I+PGF1dGhvcj5C
cmFobGVyLCBFLjwvYXV0aG9yPjxhdXRob3I+SG9mbWVpc3RlciwgRC48L2F1dGhvcj48YXV0aG9y
PlBldHJvd3NraSwgSy48L2F1dGhvcj48L2F1dGhvcnM+PC9jb250cmlidXRvcnM+PGF1dGgtYWRk
cmVzcz5EZXBhcnRtZW50IG9mIE1lZGljYWwgUHN5Y2hvbG9neSBhbmQgTWVkaWNhbCBTb2Npb2xv
Z3ksIFVuaXZlcnNpdHkgb2YgTGVpcHppZywgTGVpcHppZywgR2VybWFueS4mI3hEO0RlcGFydG1l
bnQgb2YgQXBwbGllZCBIdW1hbiBTdHVkaWVzLCBVbml2ZXJzaXR5IG9mIEFwcGxpZWQgU2NpZW5j
ZXMgTWFnZGVidXJnLVN0ZW5kYWwsIFN0ZW5kYWwsIEdlcm1hbnkuJiN4RDtJbnRlZ3JhdGVkIFJl
c2VhcmNoIGFuZCBUcmVhdG1lbnQgQ2VudGVyIEFkaXBvc2l0eSBEaXNlYXNlcywgVW5pdmVyc2l0
eSBvZiBMZWlwemlnLCBMZWlwemlnLCBHZXJtYW55LiYjeEQ7RGVwYXJ0bWVudCBvZiBNZWRpY2Fs
IFBzeWNob2xvZ3kgYW5kIE1lZGljYWwgU29jaW9sb2d5LCBVbml2ZXJzaXR5IG9mIE1haW56LCBN
YWlueiwgR2VybWFueS4mI3hEO0RlcGFydG1lbnQgb2YgUHN5Y2hvc29tYXRpYyBNZWRpY2luZSBh
bmQgUHN5Y2hvdGhlcmFweSwgVW5pdmVyc2l0eSBvZiBNYWlueiwgTWFpbnosIEdlcm1hbnkuPC9h
dXRoLWFkZHJlc3M+PHRpdGxlcz48dGl0bGU+UXVhbGl0eSBvZiBMaWZlIERvbWFpbnMgaW4gQnJl
YXN0IENhbmNlciBTdXJ2aXZvcnM6IFRoZSBSZWxhdGlvbnNoaXAgQmV0d2VlbiBJbXBvcnRhbmNl
IGFuZCBTYXRpc2ZhY3Rpb24gUmF0aW5nczwvdGl0bGU+PHNlY29uZGFyeS10aXRsZT5Gcm9udCBQ
c3ljaG9sPC9zZWNvbmRhcnktdGl0bGU+PC90aXRsZXM+PHBlcmlvZGljYWw+PGZ1bGwtdGl0bGU+
RnJvbnQgUHN5Y2hvbDwvZnVsbC10aXRsZT48L3BlcmlvZGljYWw+PHBhZ2VzPjkyMzUzNzwvcGFn
ZXM+PHZvbHVtZT4xMzwvdm9sdW1lPjxlZGl0aW9uPjIwMjIvMDcvMTI8L2VkaXRpb24+PGtleXdv
cmRzPjxrZXl3b3JkPmJyZWFzdCBjYW5jZXI8L2tleXdvcmQ+PGtleXdvcmQ+aW1wb3J0YW5jZTwv
a2V5d29yZD48a2V5d29yZD5wc3ljaG8tb25jb2xvZ3k8L2tleXdvcmQ+PGtleXdvcmQ+cXVhbGl0
eSBvZiBsaWZlPC9rZXl3b3JkPjxrZXl3b3JkPnNhdGlzZmFjdGlvbjwva2V5d29yZD48a2V5d29y
ZD5jb21tZXJjaWFsIG9yIGZpbmFuY2lhbCByZWxhdGlvbnNoaXBzIHRoYXQgY291bGQgYmUgY29u
c3RydWVkIGFzIGEgcG90ZW50aWFsPC9rZXl3b3JkPjxrZXl3b3JkPmNvbmZsaWN0IG9mIGludGVy
ZXN0Ljwva2V5d29yZD48L2tleXdvcmRzPjxkYXRlcz48eWVhcj4yMDIyPC95ZWFyPjwvZGF0ZXM+
PGlzYm4+MTY2NC0xMDc4IChQcmludCkmI3hEOzE2NjQtMTA3OCAoRWxlY3Ryb25pYykmI3hEOzE2
NjQtMTA3OCAoTGlua2luZyk8L2lzYm4+PGFjY2Vzc2lvbi1udW0+MzU4MTQxNDE8L2FjY2Vzc2lv
bi1udW0+PHVybHM+PHJlbGF0ZWQtdXJscz48dXJsPmh0dHBzOi8vd3d3Lm5jYmkubmxtLm5paC5n
b3YvcHVibWVkLzM1ODE0MTQxPC91cmw+PC9yZWxhdGVkLXVybHM+PC91cmxzPjxjdXN0b20yPlBN
QzkyNTcyMDk8L2N1c3RvbTI+PGVsZWN0cm9uaWMtcmVzb3VyY2UtbnVtPjEwLjMzODkvZnBzeWcu
MjAyMi45MjM1Mzc8L2VsZWN0cm9uaWMtcmVzb3VyY2UtbnVtPjwvcmVjb3JkPjwvQ2l0ZT48L0Vu
ZE5vdGU+
</w:fldData>
        </w:fldChar>
      </w:r>
      <w:r w:rsidR="00F57885">
        <w:rPr>
          <w:lang w:val="en-US"/>
        </w:rPr>
        <w:instrText xml:space="preserve"> ADDIN EN.CITE.DATA </w:instrText>
      </w:r>
      <w:r w:rsidR="00F57885">
        <w:rPr>
          <w:lang w:val="en-US"/>
        </w:rPr>
      </w:r>
      <w:r w:rsidR="00F57885">
        <w:rPr>
          <w:lang w:val="en-US"/>
        </w:rPr>
        <w:fldChar w:fldCharType="end"/>
      </w:r>
      <w:r w:rsidR="00430F3E" w:rsidRPr="000B6DF0">
        <w:rPr>
          <w:lang w:val="en-US"/>
        </w:rPr>
      </w:r>
      <w:r w:rsidR="00430F3E" w:rsidRPr="000B6DF0">
        <w:rPr>
          <w:lang w:val="en-US"/>
        </w:rPr>
        <w:fldChar w:fldCharType="separate"/>
      </w:r>
      <w:r w:rsidR="00F57885">
        <w:rPr>
          <w:noProof/>
          <w:lang w:val="en-US"/>
        </w:rPr>
        <w:t>[1-3]</w:t>
      </w:r>
      <w:r w:rsidR="00430F3E" w:rsidRPr="000B6DF0">
        <w:rPr>
          <w:lang w:val="en-US"/>
        </w:rPr>
        <w:fldChar w:fldCharType="end"/>
      </w:r>
      <w:r w:rsidRPr="000B6DF0">
        <w:rPr>
          <w:lang w:val="en-US"/>
        </w:rPr>
        <w:t>.</w:t>
      </w:r>
    </w:p>
    <w:p w14:paraId="20DBB303" w14:textId="0B42D78E" w:rsidR="00430F3E" w:rsidRPr="00CB1020" w:rsidRDefault="00992E2C">
      <w:pPr>
        <w:rPr>
          <w:lang w:val="en-US"/>
        </w:rPr>
      </w:pPr>
      <w:r w:rsidRPr="00CB1020">
        <w:rPr>
          <w:lang w:val="en-US"/>
        </w:rPr>
        <w:lastRenderedPageBreak/>
        <w:t>References</w:t>
      </w:r>
    </w:p>
    <w:p w14:paraId="5B44A849" w14:textId="77777777" w:rsidR="00F57885" w:rsidRPr="00F57885" w:rsidRDefault="00430F3E" w:rsidP="00F5788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57885" w:rsidRPr="00F57885">
        <w:t>[1]</w:t>
      </w:r>
      <w:r w:rsidR="00F57885" w:rsidRPr="00F57885">
        <w:tab/>
        <w:t xml:space="preserve">G. Henrich and P. Herschbach, "Questions on Life Satisfaction (FLZM): a short questionnaire for assessing subjective quality of life," </w:t>
      </w:r>
      <w:r w:rsidR="00F57885" w:rsidRPr="00F57885">
        <w:rPr>
          <w:i/>
        </w:rPr>
        <w:t xml:space="preserve">European Journal of Psychological Assessment, </w:t>
      </w:r>
      <w:r w:rsidR="00F57885" w:rsidRPr="00F57885">
        <w:t>vol. 16, no. 3, p. 150, 2000.</w:t>
      </w:r>
    </w:p>
    <w:p w14:paraId="5974F6F5" w14:textId="77777777" w:rsidR="00F57885" w:rsidRPr="00F57885" w:rsidRDefault="00F57885" w:rsidP="00F57885">
      <w:pPr>
        <w:pStyle w:val="EndNoteBibliography"/>
        <w:spacing w:after="0"/>
        <w:ind w:left="720" w:hanging="720"/>
      </w:pPr>
      <w:r w:rsidRPr="00F57885">
        <w:t>[2]</w:t>
      </w:r>
      <w:r w:rsidRPr="00F57885">
        <w:tab/>
        <w:t>K. Leuteritz, M. Friedrich, A. Sender, E. Nowe, Y. Stoebel</w:t>
      </w:r>
      <w:r w:rsidRPr="00F57885">
        <w:rPr>
          <w:rFonts w:ascii="Cambria Math" w:hAnsi="Cambria Math" w:cs="Cambria Math"/>
        </w:rPr>
        <w:t>‐</w:t>
      </w:r>
      <w:r w:rsidRPr="00F57885">
        <w:t xml:space="preserve">Richter, and K. Geue, "Life satisfaction in young adults with cancer and the role of sociodemographic, medical, and psychosocial factors: results of a longitudinal study," </w:t>
      </w:r>
      <w:r w:rsidRPr="00F57885">
        <w:rPr>
          <w:i/>
        </w:rPr>
        <w:t xml:space="preserve">Cancer, </w:t>
      </w:r>
      <w:r w:rsidRPr="00F57885">
        <w:t>vol. 124, no. 22, pp. 4374-4382, 2018.</w:t>
      </w:r>
    </w:p>
    <w:p w14:paraId="70041531" w14:textId="77777777" w:rsidR="00F57885" w:rsidRPr="00F57885" w:rsidRDefault="00F57885" w:rsidP="00F57885">
      <w:pPr>
        <w:pStyle w:val="EndNoteBibliography"/>
        <w:ind w:left="720" w:hanging="720"/>
      </w:pPr>
      <w:r w:rsidRPr="00F57885">
        <w:t>[3]</w:t>
      </w:r>
      <w:r w:rsidRPr="00F57885">
        <w:tab/>
        <w:t xml:space="preserve">A. Hinz, M. Zenger, B. Schmalbach, E. Brahler, D. Hofmeister, and K. Petrowski, "Quality of Life Domains in Breast Cancer Survivors: The Relationship Between Importance and Satisfaction Ratings," </w:t>
      </w:r>
      <w:r w:rsidRPr="00F57885">
        <w:rPr>
          <w:i/>
        </w:rPr>
        <w:t xml:space="preserve">Front Psychol, </w:t>
      </w:r>
      <w:r w:rsidRPr="00F57885">
        <w:t>vol. 13, p. 923537, 2022, doi: 10.3389/fpsyg.2022.923537.</w:t>
      </w:r>
    </w:p>
    <w:p w14:paraId="375B82A7" w14:textId="7D6BA114" w:rsidR="0044760E" w:rsidRPr="0044760E" w:rsidRDefault="00430F3E">
      <w:pPr>
        <w:rPr>
          <w:lang w:val="en-US"/>
        </w:rPr>
      </w:pPr>
      <w:r>
        <w:rPr>
          <w:lang w:val="en-US"/>
        </w:rPr>
        <w:fldChar w:fldCharType="end"/>
      </w:r>
    </w:p>
    <w:sectPr w:rsidR="0044760E" w:rsidRPr="0044760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304778" w14:textId="77777777" w:rsidR="00CB7E02" w:rsidRDefault="00CB7E02" w:rsidP="000B6DF0">
      <w:pPr>
        <w:spacing w:after="0" w:line="240" w:lineRule="auto"/>
      </w:pPr>
      <w:r>
        <w:separator/>
      </w:r>
    </w:p>
  </w:endnote>
  <w:endnote w:type="continuationSeparator" w:id="0">
    <w:p w14:paraId="544E188A" w14:textId="77777777" w:rsidR="00CB7E02" w:rsidRDefault="00CB7E02" w:rsidP="000B6D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53D8B3" w14:textId="77777777" w:rsidR="00D15907" w:rsidRDefault="00D1590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3EAEEB" w14:textId="77777777" w:rsidR="00D15907" w:rsidRDefault="00D1590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21DBA9" w14:textId="77777777" w:rsidR="00D15907" w:rsidRDefault="00D1590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63B819" w14:textId="77777777" w:rsidR="00CB7E02" w:rsidRDefault="00CB7E02" w:rsidP="000B6DF0">
      <w:pPr>
        <w:spacing w:after="0" w:line="240" w:lineRule="auto"/>
      </w:pPr>
      <w:r>
        <w:separator/>
      </w:r>
    </w:p>
  </w:footnote>
  <w:footnote w:type="continuationSeparator" w:id="0">
    <w:p w14:paraId="24FB19A6" w14:textId="77777777" w:rsidR="00CB7E02" w:rsidRDefault="00CB7E02" w:rsidP="000B6D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B89F9D" w14:textId="77777777" w:rsidR="00D15907" w:rsidRDefault="00D1590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EEB40D" w14:textId="0786CFCE" w:rsidR="000B6DF0" w:rsidRPr="00CF3C7A" w:rsidRDefault="00CF3C7A">
    <w:pPr>
      <w:pStyle w:val="Kopfzeile"/>
      <w:rPr>
        <w:lang w:val="en-US"/>
      </w:rPr>
    </w:pPr>
    <w:r>
      <w:rPr>
        <w:lang w:val="en-US"/>
      </w:rPr>
      <w:t>SUPPLEMENT</w:t>
    </w:r>
    <w:r w:rsidR="00043C8A">
      <w:rPr>
        <w:lang w:val="en-US"/>
      </w:rPr>
      <w:t>A</w:t>
    </w:r>
    <w:r w:rsidR="00D15907">
      <w:rPr>
        <w:lang w:val="en-US"/>
      </w:rPr>
      <w:t>RY</w:t>
    </w:r>
    <w:r w:rsidR="00043C8A">
      <w:rPr>
        <w:lang w:val="en-US"/>
      </w:rPr>
      <w:t xml:space="preserve"> MATERIAL</w:t>
    </w:r>
    <w:r>
      <w:rPr>
        <w:lang w:val="en-US"/>
      </w:rPr>
      <w:t xml:space="preserve"> </w:t>
    </w:r>
    <w:r w:rsidR="000B6DF0" w:rsidRPr="00CF3C7A">
      <w:rPr>
        <w:lang w:val="en-US"/>
      </w:rPr>
      <w:t>PSYCHOMETRIC EVALUATION OF THE FLZ</w:t>
    </w:r>
    <w:r w:rsidR="000B6DF0" w:rsidRPr="00CF3C7A">
      <w:rPr>
        <w:vertAlign w:val="superscript"/>
        <w:lang w:val="en-US"/>
      </w:rPr>
      <w:t>M</w:t>
    </w:r>
  </w:p>
  <w:p w14:paraId="324835F2" w14:textId="77777777" w:rsidR="00CF3C7A" w:rsidRPr="00CF3C7A" w:rsidRDefault="00CF3C7A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F9BAB4" w14:textId="77777777" w:rsidR="00D15907" w:rsidRDefault="00D1590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d9a50xvw090aetr5rvzffet5af02sxztfv&quot;&gt;Library_Mareike_2022_05&lt;record-ids&gt;&lt;item&gt;4336&lt;/item&gt;&lt;item&gt;4341&lt;/item&gt;&lt;item&gt;4362&lt;/item&gt;&lt;/record-ids&gt;&lt;/item&gt;&lt;/Libraries&gt;"/>
  </w:docVars>
  <w:rsids>
    <w:rsidRoot w:val="00CA00D9"/>
    <w:rsid w:val="000149BB"/>
    <w:rsid w:val="00043C8A"/>
    <w:rsid w:val="000B6DF0"/>
    <w:rsid w:val="0011007D"/>
    <w:rsid w:val="001358D0"/>
    <w:rsid w:val="00144600"/>
    <w:rsid w:val="00174D11"/>
    <w:rsid w:val="002019C2"/>
    <w:rsid w:val="002076B2"/>
    <w:rsid w:val="002F76C0"/>
    <w:rsid w:val="00360AFA"/>
    <w:rsid w:val="00430F3E"/>
    <w:rsid w:val="0044760E"/>
    <w:rsid w:val="00553A75"/>
    <w:rsid w:val="006676DD"/>
    <w:rsid w:val="007224DC"/>
    <w:rsid w:val="00744FC1"/>
    <w:rsid w:val="00760BE6"/>
    <w:rsid w:val="00977463"/>
    <w:rsid w:val="00992E2C"/>
    <w:rsid w:val="009B727E"/>
    <w:rsid w:val="009F26FB"/>
    <w:rsid w:val="00A1276A"/>
    <w:rsid w:val="00A416DD"/>
    <w:rsid w:val="00A872EB"/>
    <w:rsid w:val="00AA033F"/>
    <w:rsid w:val="00AA711E"/>
    <w:rsid w:val="00AB69B4"/>
    <w:rsid w:val="00B613DC"/>
    <w:rsid w:val="00B85EF5"/>
    <w:rsid w:val="00B87EAD"/>
    <w:rsid w:val="00CA00D9"/>
    <w:rsid w:val="00CB1020"/>
    <w:rsid w:val="00CB7E02"/>
    <w:rsid w:val="00CF3C7A"/>
    <w:rsid w:val="00D15907"/>
    <w:rsid w:val="00D41D1C"/>
    <w:rsid w:val="00D87970"/>
    <w:rsid w:val="00DD754C"/>
    <w:rsid w:val="00DE6C20"/>
    <w:rsid w:val="00E35F05"/>
    <w:rsid w:val="00E841A3"/>
    <w:rsid w:val="00ED1BB5"/>
    <w:rsid w:val="00F57885"/>
    <w:rsid w:val="00F9579C"/>
    <w:rsid w:val="00FD5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FF49F"/>
  <w15:chartTrackingRefBased/>
  <w15:docId w15:val="{446C6761-EEF2-40BB-B5E2-B33A86E33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A00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A00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A00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A00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A00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A00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A00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A00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A00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A00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A00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A00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A00D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A00D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A00D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A00D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A00D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A00D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A00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A00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A00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A00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A00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A00D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A00D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A00D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A00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A00D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A00D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47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430F3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30F3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30F3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30F3E"/>
    <w:rPr>
      <w:rFonts w:ascii="Aptos" w:hAnsi="Aptos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430F3E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30F3E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58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358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358D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58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58D0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0B6D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B6DF0"/>
  </w:style>
  <w:style w:type="paragraph" w:styleId="Fuzeile">
    <w:name w:val="footer"/>
    <w:basedOn w:val="Standard"/>
    <w:link w:val="FuzeileZchn"/>
    <w:uiPriority w:val="99"/>
    <w:unhideWhenUsed/>
    <w:rsid w:val="000B6D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6DF0"/>
  </w:style>
  <w:style w:type="paragraph" w:styleId="berarbeitung">
    <w:name w:val="Revision"/>
    <w:hidden/>
    <w:uiPriority w:val="99"/>
    <w:semiHidden/>
    <w:rsid w:val="00992E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2</Words>
  <Characters>310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inn, Tamara</dc:creator>
  <cp:keywords/>
  <dc:description/>
  <cp:lastModifiedBy>Schwinn, Tamara</cp:lastModifiedBy>
  <cp:revision>15</cp:revision>
  <dcterms:created xsi:type="dcterms:W3CDTF">2025-10-22T10:09:00Z</dcterms:created>
  <dcterms:modified xsi:type="dcterms:W3CDTF">2026-06-29T11:42:00Z</dcterms:modified>
</cp:coreProperties>
</file>